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A4C0BB" w14:textId="77777777" w:rsidR="00BD3C0D" w:rsidRDefault="00BD3C0D">
      <w:pPr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>Supplementary File 1.</w:t>
      </w:r>
    </w:p>
    <w:p w14:paraId="59842B7E" w14:textId="68606237" w:rsidR="00BD3C0D" w:rsidRDefault="00BD3C0D">
      <w:pPr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>Search string</w:t>
      </w:r>
    </w:p>
    <w:p w14:paraId="7F45A79B" w14:textId="25FAD696" w:rsidR="00BD3C0D" w:rsidRPr="003E30CE" w:rsidRDefault="00BD3C0D" w:rsidP="00BD3C0D">
      <w:pPr>
        <w:rPr>
          <w:rFonts w:ascii="Times New Roman" w:hAnsi="Times New Roman" w:cs="Times New Roman"/>
          <w:sz w:val="24"/>
          <w:szCs w:val="24"/>
        </w:rPr>
      </w:pPr>
      <w:r w:rsidRPr="003E30CE">
        <w:rPr>
          <w:rFonts w:ascii="Times New Roman" w:hAnsi="Times New Roman" w:cs="Times New Roman"/>
          <w:sz w:val="24"/>
          <w:szCs w:val="24"/>
        </w:rPr>
        <w:t>Scopus</w:t>
      </w:r>
    </w:p>
    <w:p w14:paraId="2E3BDBEC" w14:textId="77777777" w:rsidR="00BD3C0D" w:rsidRPr="003E30CE" w:rsidRDefault="00BD3C0D" w:rsidP="00BD3C0D">
      <w:pPr>
        <w:rPr>
          <w:rFonts w:ascii="Times New Roman" w:hAnsi="Times New Roman" w:cs="Times New Roman"/>
          <w:sz w:val="24"/>
          <w:szCs w:val="24"/>
        </w:rPr>
      </w:pPr>
      <w:r w:rsidRPr="003E30CE">
        <w:rPr>
          <w:rFonts w:ascii="Times New Roman" w:hAnsi="Times New Roman" w:cs="Times New Roman"/>
          <w:sz w:val="24"/>
          <w:szCs w:val="24"/>
        </w:rPr>
        <w:t>( TITLE-ABS-KEY ( feedback OR "augmented feedback" ) AND TITLE-ABS-KEY ( "resistance training" OR "weight training" OR "strength training" OR "velocity-based" OR "resistance exercise" OR "Strength and conditioning" ) AND TITLE-ABS-KEY ( visual OR verbal OR encouragement OR "Performance feedback" OR "Augmented feedback" ) AND TITLE-ABS-KEY ( velocity OR power OR strength OR jump OR speed OR performance ) )</w:t>
      </w:r>
    </w:p>
    <w:p w14:paraId="4970B4E4" w14:textId="77777777" w:rsidR="00BD3C0D" w:rsidRPr="003E30CE" w:rsidRDefault="00BD3C0D" w:rsidP="00BD3C0D">
      <w:pPr>
        <w:rPr>
          <w:rFonts w:ascii="Times New Roman" w:hAnsi="Times New Roman" w:cs="Times New Roman"/>
          <w:sz w:val="24"/>
          <w:szCs w:val="24"/>
        </w:rPr>
      </w:pPr>
    </w:p>
    <w:p w14:paraId="03D86599" w14:textId="6252C93B" w:rsidR="00BD3C0D" w:rsidRPr="003E30CE" w:rsidRDefault="00BD3C0D" w:rsidP="00BD3C0D">
      <w:pPr>
        <w:rPr>
          <w:rFonts w:ascii="Times New Roman" w:hAnsi="Times New Roman" w:cs="Times New Roman"/>
          <w:sz w:val="24"/>
          <w:szCs w:val="24"/>
        </w:rPr>
      </w:pPr>
      <w:r w:rsidRPr="003E30CE">
        <w:rPr>
          <w:rFonts w:ascii="Times New Roman" w:hAnsi="Times New Roman" w:cs="Times New Roman"/>
          <w:sz w:val="24"/>
          <w:szCs w:val="24"/>
        </w:rPr>
        <w:t>Pubmed/Medline</w:t>
      </w:r>
    </w:p>
    <w:p w14:paraId="1FBE5F19" w14:textId="77777777" w:rsidR="00BD3C0D" w:rsidRPr="003E30CE" w:rsidRDefault="00BD3C0D" w:rsidP="00BD3C0D">
      <w:pPr>
        <w:rPr>
          <w:rFonts w:ascii="Times New Roman" w:hAnsi="Times New Roman" w:cs="Times New Roman"/>
          <w:sz w:val="24"/>
          <w:szCs w:val="24"/>
        </w:rPr>
      </w:pPr>
      <w:r w:rsidRPr="003E30CE">
        <w:rPr>
          <w:rFonts w:ascii="Times New Roman" w:hAnsi="Times New Roman" w:cs="Times New Roman"/>
          <w:sz w:val="24"/>
          <w:szCs w:val="24"/>
        </w:rPr>
        <w:t>(feedback OR "augmented feedback" ) AND ( "resistance training" OR "weight training" OR "strength training" OR "velocity-based" OR "resistance exercise" OR "Strength and conditioning" ) AND ( visual OR verbal OR encouragement OR "Performance feedback" OR "Augmented feedback" ) AND ( velocity OR power OR strength OR jump OR speed OR performance )</w:t>
      </w:r>
    </w:p>
    <w:p w14:paraId="6553049E" w14:textId="77777777" w:rsidR="00BD3C0D" w:rsidRPr="003E30CE" w:rsidRDefault="00BD3C0D" w:rsidP="00BD3C0D">
      <w:pPr>
        <w:rPr>
          <w:rFonts w:ascii="Times New Roman" w:hAnsi="Times New Roman" w:cs="Times New Roman"/>
          <w:sz w:val="24"/>
          <w:szCs w:val="24"/>
        </w:rPr>
      </w:pPr>
    </w:p>
    <w:p w14:paraId="3CE506A1" w14:textId="1CFED705" w:rsidR="00BD3C0D" w:rsidRPr="003E30CE" w:rsidRDefault="00BD3C0D" w:rsidP="00BD3C0D">
      <w:pPr>
        <w:rPr>
          <w:rFonts w:ascii="Times New Roman" w:hAnsi="Times New Roman" w:cs="Times New Roman"/>
          <w:sz w:val="24"/>
          <w:szCs w:val="24"/>
        </w:rPr>
      </w:pPr>
      <w:r w:rsidRPr="003E30CE">
        <w:rPr>
          <w:rFonts w:ascii="Times New Roman" w:hAnsi="Times New Roman" w:cs="Times New Roman"/>
          <w:sz w:val="24"/>
          <w:szCs w:val="24"/>
        </w:rPr>
        <w:t>CINAHL/</w:t>
      </w:r>
      <w:proofErr w:type="spellStart"/>
      <w:r w:rsidRPr="003E30CE">
        <w:rPr>
          <w:rFonts w:ascii="Times New Roman" w:hAnsi="Times New Roman" w:cs="Times New Roman"/>
          <w:sz w:val="24"/>
          <w:szCs w:val="24"/>
        </w:rPr>
        <w:t>SportDiscuss</w:t>
      </w:r>
      <w:proofErr w:type="spellEnd"/>
    </w:p>
    <w:p w14:paraId="393C112D" w14:textId="77777777" w:rsidR="00BD3C0D" w:rsidRPr="007834A1" w:rsidRDefault="00BD3C0D" w:rsidP="00BD3C0D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3E30CE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( feedback OR "augmented feedback" ) AND ( "resistance training" OR "weight training" OR "strength training" OR "velocity-based" OR "resistance exercise" OR "Strength and conditioning" ) AND ( visual OR verbal OR encouragement OR "Performance feedback" OR "Augmented feedback" ) AND ( velocity OR power OR strength OR jump OR speed OR performance )</w:t>
      </w:r>
      <w:r w:rsidRPr="003E30C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bookmarkEnd w:id="0"/>
    <w:p w14:paraId="06E04A91" w14:textId="6DDE2BDD" w:rsidR="005F3F32" w:rsidRDefault="005F3F32" w:rsidP="00BD3C0D"/>
    <w:sectPr w:rsidR="005F3F32" w:rsidSect="00433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D3C0D"/>
    <w:rsid w:val="00433ECF"/>
    <w:rsid w:val="005F3F32"/>
    <w:rsid w:val="00BD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F7D0E"/>
  <w15:chartTrackingRefBased/>
  <w15:docId w15:val="{B3F15A88-D8EB-4B7D-8777-084299DA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3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3C0D"/>
    <w:pPr>
      <w:spacing w:line="240" w:lineRule="auto"/>
    </w:pPr>
    <w:rPr>
      <w:rFonts w:eastAsiaTheme="minorHAnsi"/>
      <w:sz w:val="20"/>
      <w:szCs w:val="20"/>
      <w:lang w:val="en-NZ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3C0D"/>
    <w:rPr>
      <w:rFonts w:eastAsiaTheme="minorHAnsi"/>
      <w:sz w:val="20"/>
      <w:szCs w:val="20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Weakley</dc:creator>
  <cp:keywords/>
  <dc:description/>
  <cp:lastModifiedBy>Vanitha M.</cp:lastModifiedBy>
  <cp:revision>2</cp:revision>
  <dcterms:created xsi:type="dcterms:W3CDTF">2022-12-08T06:11:00Z</dcterms:created>
  <dcterms:modified xsi:type="dcterms:W3CDTF">2023-06-17T04:31:00Z</dcterms:modified>
</cp:coreProperties>
</file>